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767455" cy="1356360"/>
            <wp:effectExtent l="0" t="0" r="4445" b="1524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67455" cy="135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Figure S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he expression of CMTM5 in glioma was analyzed by CGGA databas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cs="Times New Roman"/>
          <w:lang w:val="en-US" w:eastAsia="zh-CN"/>
        </w:rPr>
        <w:t xml:space="preserve"> (A)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he expression of CMTM5 in differ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default" w:ascii="Times New Roman" w:hAnsi="Times New Roman" w:cs="Times New Roman"/>
          <w:lang w:val="en-US" w:eastAsia="zh-CN"/>
        </w:rPr>
        <w:t>nt grade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 xml:space="preserve"> glioma. (B)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hint="default" w:ascii="Times New Roman" w:hAnsi="Times New Roman" w:cs="Times New Roman"/>
          <w:lang w:val="en-US" w:eastAsia="zh-CN"/>
        </w:rPr>
        <w:t>he expression of CMTM5 in glioma based on TP53 muation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607310"/>
            <wp:effectExtent l="0" t="0" r="10160" b="2540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60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 S2 The correlation between CMTM5 and different proteins was analyzed by CGGA database.</w:t>
      </w:r>
      <w:r>
        <w:rPr>
          <w:rFonts w:hint="default" w:ascii="Times New Roman" w:hAnsi="Times New Roman" w:cs="Times New Roman"/>
          <w:lang w:val="en-US" w:eastAsia="zh-CN"/>
        </w:rPr>
        <w:t xml:space="preserve"> (A) Correlation analysis between CMTM5 and GPX4. (B) Correlation analysis between CMTM5 and YAP1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U4MjNkZTkxY2Q1OTEwNWNiZDllYTAzMzhhMjc0YTAifQ=="/>
  </w:docVars>
  <w:rsids>
    <w:rsidRoot w:val="71621A8A"/>
    <w:rsid w:val="71621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1:20:00Z</dcterms:created>
  <dc:creator>Admin</dc:creator>
  <cp:lastModifiedBy>Admin</cp:lastModifiedBy>
  <dcterms:modified xsi:type="dcterms:W3CDTF">2024-07-02T01:3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B492C64C9704D9494A9B3CA83318DEC_11</vt:lpwstr>
  </property>
</Properties>
</file>